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513" w:type="dxa"/>
        <w:tblInd w:w="2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5"/>
        <w:gridCol w:w="2690"/>
        <w:gridCol w:w="567"/>
        <w:gridCol w:w="714"/>
        <w:gridCol w:w="565"/>
        <w:gridCol w:w="714"/>
        <w:gridCol w:w="823"/>
      </w:tblGrid>
      <w:tr w:rsidR="006224FA" w:rsidRPr="007C6E30" w:rsidTr="007C6E30">
        <w:trPr>
          <w:trHeight w:val="278"/>
        </w:trPr>
        <w:tc>
          <w:tcPr>
            <w:tcW w:w="4245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Plasma miR-655 concentration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D330C5" w:rsidRPr="007C6E30" w:rsidTr="007C6E30">
        <w:trPr>
          <w:trHeight w:val="263"/>
        </w:trPr>
        <w:tc>
          <w:tcPr>
            <w:tcW w:w="424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Variabl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high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(n=</w:t>
            </w:r>
            <w:r w:rsidR="00703CDE" w:rsidRPr="007C6E30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3</w:t>
            </w:r>
            <w:r w:rsidRPr="007C6E30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low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(n=</w:t>
            </w:r>
            <w:r w:rsidR="00703CDE" w:rsidRPr="007C6E30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5</w:t>
            </w:r>
            <w:r w:rsidRPr="007C6E30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7C6E30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-</w:t>
            </w:r>
            <w:proofErr w:type="spellStart"/>
            <w:r w:rsidRPr="007C6E30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value</w:t>
            </w:r>
            <w:r w:rsidRPr="007C6E30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F31D07" w:rsidRPr="007C6E30" w:rsidTr="007C6E30">
        <w:trPr>
          <w:trHeight w:val="255"/>
        </w:trPr>
        <w:tc>
          <w:tcPr>
            <w:tcW w:w="1555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Gender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(75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(25%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1.000</w:t>
            </w:r>
          </w:p>
        </w:tc>
      </w:tr>
      <w:tr w:rsidR="00F31D07" w:rsidRPr="007C6E30" w:rsidTr="007C6E30">
        <w:trPr>
          <w:trHeight w:val="255"/>
        </w:trPr>
        <w:tc>
          <w:tcPr>
            <w:tcW w:w="1555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(71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(29%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</w:tr>
      <w:tr w:rsidR="00F31D07" w:rsidRPr="007C6E30" w:rsidTr="007C6E30">
        <w:trPr>
          <w:trHeight w:val="255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Age (60 years old)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hAnsi="Arial" w:cs="Arial"/>
                <w:sz w:val="16"/>
                <w:szCs w:val="16"/>
              </w:rPr>
              <w:t>&lt; 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(100%)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(0%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0.101</w:t>
            </w:r>
          </w:p>
        </w:tc>
      </w:tr>
      <w:tr w:rsidR="00F31D07" w:rsidRPr="007C6E30" w:rsidTr="007C6E30">
        <w:trPr>
          <w:trHeight w:val="255"/>
        </w:trPr>
        <w:tc>
          <w:tcPr>
            <w:tcW w:w="155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hAnsi="Arial" w:cs="Arial"/>
                <w:sz w:val="16"/>
                <w:szCs w:val="16"/>
              </w:rPr>
              <w:t xml:space="preserve">60 </w:t>
            </w:r>
            <w:r w:rsidRPr="007C6E30">
              <w:rPr>
                <w:rFonts w:ascii="Arial" w:hAnsi="Arial" w:cs="Arial"/>
                <w:sz w:val="16"/>
                <w:szCs w:val="16"/>
                <w:u w:val="single"/>
              </w:rPr>
              <w:t>&lt;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(54%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(46%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</w:tr>
      <w:tr w:rsidR="00F31D07" w:rsidRPr="007C6E30" w:rsidTr="007C6E30">
        <w:trPr>
          <w:trHeight w:val="255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Lymphatic invas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ly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(92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(8%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0.021</w:t>
            </w:r>
          </w:p>
        </w:tc>
      </w:tr>
      <w:tr w:rsidR="00F31D07" w:rsidRPr="007C6E30" w:rsidTr="007C6E30">
        <w:trPr>
          <w:trHeight w:val="255"/>
        </w:trPr>
        <w:tc>
          <w:tcPr>
            <w:tcW w:w="155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ly1,2,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(33%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(67%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F31D07" w:rsidRPr="007C6E30" w:rsidTr="007C6E30">
        <w:trPr>
          <w:trHeight w:val="255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Venous invasion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v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(69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(31%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1.000</w:t>
            </w:r>
          </w:p>
        </w:tc>
      </w:tr>
      <w:tr w:rsidR="00F31D07" w:rsidRPr="007C6E30" w:rsidTr="007C6E30">
        <w:trPr>
          <w:trHeight w:val="255"/>
        </w:trPr>
        <w:tc>
          <w:tcPr>
            <w:tcW w:w="155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v1,2,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(80%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(20%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</w:tr>
      <w:tr w:rsidR="00F31D07" w:rsidRPr="007C6E30" w:rsidTr="007C6E30">
        <w:trPr>
          <w:trHeight w:val="255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Tumor siz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hAnsi="Arial" w:cs="Arial"/>
                <w:sz w:val="16"/>
                <w:szCs w:val="16"/>
              </w:rPr>
              <w:t>&lt; 50 m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(92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(8%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0.021</w:t>
            </w:r>
          </w:p>
        </w:tc>
      </w:tr>
      <w:tr w:rsidR="00F31D07" w:rsidRPr="007C6E30" w:rsidTr="007C6E30">
        <w:trPr>
          <w:trHeight w:val="255"/>
        </w:trPr>
        <w:tc>
          <w:tcPr>
            <w:tcW w:w="155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hAnsi="Arial" w:cs="Arial"/>
                <w:sz w:val="16"/>
                <w:szCs w:val="16"/>
              </w:rPr>
              <w:t xml:space="preserve">50 mm </w:t>
            </w:r>
            <w:r w:rsidRPr="007C6E30">
              <w:rPr>
                <w:rFonts w:ascii="Arial" w:hAnsi="Arial" w:cs="Arial"/>
                <w:sz w:val="16"/>
                <w:szCs w:val="16"/>
                <w:u w:val="single"/>
              </w:rPr>
              <w:t>&lt;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(33%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(67%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F31D07" w:rsidRPr="007C6E30" w:rsidTr="007C6E30">
        <w:trPr>
          <w:trHeight w:val="255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Histology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hAnsi="Arial" w:cs="Arial"/>
                <w:sz w:val="16"/>
                <w:szCs w:val="16"/>
              </w:rPr>
              <w:t>Well and moderately differentia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(64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(36%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0.277</w:t>
            </w:r>
          </w:p>
        </w:tc>
      </w:tr>
      <w:tr w:rsidR="00F31D07" w:rsidRPr="007C6E30" w:rsidTr="007C6E30">
        <w:trPr>
          <w:trHeight w:val="255"/>
        </w:trPr>
        <w:tc>
          <w:tcPr>
            <w:tcW w:w="155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hAnsi="Arial" w:cs="Arial"/>
                <w:sz w:val="16"/>
                <w:szCs w:val="16"/>
              </w:rPr>
              <w:t>Poorly differentiat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(100%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(0%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</w:tr>
      <w:tr w:rsidR="00F31D07" w:rsidRPr="007C6E30" w:rsidTr="007C6E30">
        <w:trPr>
          <w:trHeight w:val="255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hAnsi="Arial" w:cs="Arial"/>
                <w:sz w:val="16"/>
                <w:szCs w:val="16"/>
              </w:rPr>
              <w:t>Recurrence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Abs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(76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(24%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  <w:t>0.277</w:t>
            </w:r>
          </w:p>
        </w:tc>
      </w:tr>
      <w:tr w:rsidR="00F31D07" w:rsidRPr="007C6E30" w:rsidTr="007C6E30">
        <w:trPr>
          <w:trHeight w:val="263"/>
        </w:trPr>
        <w:tc>
          <w:tcPr>
            <w:tcW w:w="1555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Pres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(0%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30C5" w:rsidRPr="007C6E30" w:rsidRDefault="00D330C5" w:rsidP="00D330C5">
            <w:pPr>
              <w:widowControl/>
              <w:jc w:val="righ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C6E30">
              <w:rPr>
                <w:rFonts w:ascii="Arial" w:eastAsia="MS PGothic" w:hAnsi="Arial" w:cs="Arial"/>
                <w:kern w:val="0"/>
                <w:sz w:val="16"/>
                <w:szCs w:val="16"/>
              </w:rPr>
              <w:t>(100%)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30C5" w:rsidRPr="007C6E30" w:rsidRDefault="00D330C5" w:rsidP="00D330C5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6"/>
                <w:szCs w:val="16"/>
              </w:rPr>
            </w:pPr>
          </w:p>
        </w:tc>
      </w:tr>
    </w:tbl>
    <w:p w:rsidR="000D4892" w:rsidRDefault="000D4892" w:rsidP="00F24FC2">
      <w:pPr>
        <w:rPr>
          <w:rFonts w:ascii="Arial" w:hAnsi="Arial" w:cs="Arial"/>
          <w:b/>
          <w:sz w:val="22"/>
        </w:rPr>
      </w:pPr>
    </w:p>
    <w:p w:rsidR="000D4892" w:rsidRDefault="00804C85" w:rsidP="00D330C5">
      <w:pPr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Additional file 9: </w:t>
      </w:r>
      <w:bookmarkStart w:id="0" w:name="_GoBack"/>
      <w:bookmarkEnd w:id="0"/>
      <w:r w:rsidR="000D4892" w:rsidRPr="00882BF2">
        <w:rPr>
          <w:rFonts w:ascii="Arial" w:hAnsi="Arial" w:cs="Arial"/>
          <w:b/>
          <w:sz w:val="22"/>
        </w:rPr>
        <w:t xml:space="preserve">Table </w:t>
      </w:r>
      <w:r w:rsidR="000D4892">
        <w:rPr>
          <w:rFonts w:ascii="Arial" w:hAnsi="Arial" w:cs="Arial"/>
          <w:b/>
          <w:sz w:val="22"/>
        </w:rPr>
        <w:t>S</w:t>
      </w:r>
      <w:r w:rsidR="00212C54">
        <w:rPr>
          <w:rFonts w:ascii="Arial" w:hAnsi="Arial" w:cs="Arial"/>
          <w:b/>
          <w:sz w:val="22"/>
        </w:rPr>
        <w:t>3</w:t>
      </w:r>
      <w:r w:rsidR="000D4892" w:rsidRPr="00882BF2">
        <w:rPr>
          <w:rFonts w:ascii="Arial" w:hAnsi="Arial" w:cs="Arial"/>
          <w:b/>
          <w:sz w:val="22"/>
        </w:rPr>
        <w:t xml:space="preserve">. </w:t>
      </w:r>
    </w:p>
    <w:p w:rsidR="00D330C5" w:rsidRPr="00E64098" w:rsidRDefault="00D330C5" w:rsidP="00D330C5">
      <w:pPr>
        <w:spacing w:line="480" w:lineRule="auto"/>
        <w:rPr>
          <w:rFonts w:ascii="Arial" w:hAnsi="Arial" w:cs="Arial"/>
          <w:bCs/>
          <w:sz w:val="22"/>
        </w:rPr>
      </w:pPr>
      <w:r w:rsidRPr="00E64098">
        <w:rPr>
          <w:rFonts w:ascii="Arial" w:hAnsi="Arial" w:cs="Arial"/>
          <w:bCs/>
          <w:sz w:val="22"/>
        </w:rPr>
        <w:t xml:space="preserve">Association between plasma miR-655 levels and </w:t>
      </w:r>
      <w:proofErr w:type="spellStart"/>
      <w:r w:rsidRPr="00E64098">
        <w:rPr>
          <w:rFonts w:ascii="Arial" w:hAnsi="Arial" w:cs="Arial"/>
          <w:bCs/>
          <w:sz w:val="22"/>
        </w:rPr>
        <w:t>clinicopathological</w:t>
      </w:r>
      <w:proofErr w:type="spellEnd"/>
      <w:r w:rsidRPr="00E64098">
        <w:rPr>
          <w:rFonts w:ascii="Arial" w:hAnsi="Arial" w:cs="Arial"/>
          <w:bCs/>
          <w:sz w:val="22"/>
        </w:rPr>
        <w:t xml:space="preserve"> characteristics in </w:t>
      </w:r>
      <w:r>
        <w:rPr>
          <w:rFonts w:ascii="Arial" w:hAnsi="Arial" w:cs="Arial"/>
          <w:bCs/>
          <w:sz w:val="22"/>
        </w:rPr>
        <w:t xml:space="preserve">ESCC patients </w:t>
      </w:r>
      <w:r w:rsidR="006224FA">
        <w:rPr>
          <w:rFonts w:ascii="Arial" w:hAnsi="Arial" w:cs="Arial"/>
          <w:bCs/>
          <w:sz w:val="22"/>
        </w:rPr>
        <w:t xml:space="preserve">who were pathologically </w:t>
      </w:r>
      <w:r>
        <w:rPr>
          <w:rFonts w:ascii="Arial" w:hAnsi="Arial" w:cs="Arial"/>
          <w:bCs/>
          <w:sz w:val="22"/>
        </w:rPr>
        <w:t xml:space="preserve">classified </w:t>
      </w:r>
      <w:r w:rsidR="006224FA">
        <w:rPr>
          <w:rFonts w:ascii="Arial" w:hAnsi="Arial" w:cs="Arial"/>
          <w:bCs/>
          <w:sz w:val="22"/>
        </w:rPr>
        <w:t>into Stage I.</w:t>
      </w:r>
    </w:p>
    <w:p w:rsidR="000D4892" w:rsidRPr="00034BFC" w:rsidRDefault="00D330C5" w:rsidP="00D330C5">
      <w:pPr>
        <w:spacing w:line="480" w:lineRule="auto"/>
        <w:rPr>
          <w:rFonts w:ascii="Arial" w:hAnsi="Arial" w:cs="Arial"/>
          <w:sz w:val="22"/>
        </w:rPr>
      </w:pPr>
      <w:r w:rsidRPr="002C2817">
        <w:rPr>
          <w:rFonts w:ascii="Arial" w:hAnsi="Arial" w:cs="Arial"/>
          <w:sz w:val="22"/>
          <w:vertAlign w:val="superscript"/>
        </w:rPr>
        <w:t>a</w:t>
      </w:r>
      <w:r w:rsidRPr="002C2817">
        <w:rPr>
          <w:rFonts w:ascii="Arial" w:hAnsi="Arial" w:cs="Arial"/>
          <w:sz w:val="22"/>
        </w:rPr>
        <w:t xml:space="preserve"> Chi-square or Fisher tests. NOTE: significant values are in bold.</w:t>
      </w:r>
    </w:p>
    <w:sectPr w:rsidR="000D4892" w:rsidRPr="00034BFC" w:rsidSect="00D330C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23ED" w:rsidRDefault="004E23ED" w:rsidP="00AD2643">
      <w:r>
        <w:separator/>
      </w:r>
    </w:p>
  </w:endnote>
  <w:endnote w:type="continuationSeparator" w:id="0">
    <w:p w:rsidR="004E23ED" w:rsidRDefault="004E23ED" w:rsidP="00AD26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23ED" w:rsidRDefault="004E23ED" w:rsidP="00AD2643">
      <w:r>
        <w:separator/>
      </w:r>
    </w:p>
  </w:footnote>
  <w:footnote w:type="continuationSeparator" w:id="0">
    <w:p w:rsidR="004E23ED" w:rsidRDefault="004E23ED" w:rsidP="00AD26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24FC2"/>
    <w:rsid w:val="00034BFC"/>
    <w:rsid w:val="0008594E"/>
    <w:rsid w:val="000D4892"/>
    <w:rsid w:val="00212C54"/>
    <w:rsid w:val="002B6A72"/>
    <w:rsid w:val="00321C4E"/>
    <w:rsid w:val="00340CF5"/>
    <w:rsid w:val="003443D9"/>
    <w:rsid w:val="00354A38"/>
    <w:rsid w:val="004E23ED"/>
    <w:rsid w:val="00586FC4"/>
    <w:rsid w:val="00621E8A"/>
    <w:rsid w:val="006224FA"/>
    <w:rsid w:val="006559B8"/>
    <w:rsid w:val="006B271D"/>
    <w:rsid w:val="006D5FC7"/>
    <w:rsid w:val="006E669A"/>
    <w:rsid w:val="00703CDE"/>
    <w:rsid w:val="007C6E30"/>
    <w:rsid w:val="00804C85"/>
    <w:rsid w:val="00882BF2"/>
    <w:rsid w:val="008F3E92"/>
    <w:rsid w:val="00974152"/>
    <w:rsid w:val="00A46B46"/>
    <w:rsid w:val="00A743FC"/>
    <w:rsid w:val="00AD2643"/>
    <w:rsid w:val="00D157E8"/>
    <w:rsid w:val="00D330C5"/>
    <w:rsid w:val="00DE05AE"/>
    <w:rsid w:val="00E7477C"/>
    <w:rsid w:val="00E93090"/>
    <w:rsid w:val="00F01A4F"/>
    <w:rsid w:val="00F24FC2"/>
    <w:rsid w:val="00F31D07"/>
    <w:rsid w:val="00F44191"/>
    <w:rsid w:val="00F86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F24FC2"/>
    <w:pPr>
      <w:widowControl w:val="0"/>
      <w:jc w:val="both"/>
    </w:pPr>
    <w:rPr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D264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locked/>
    <w:rsid w:val="00AD2643"/>
    <w:rPr>
      <w:rFonts w:ascii="Century" w:eastAsia="MS Mincho" w:hAnsi="Century"/>
    </w:rPr>
  </w:style>
  <w:style w:type="paragraph" w:styleId="Footer">
    <w:name w:val="footer"/>
    <w:basedOn w:val="Normal"/>
    <w:link w:val="FooterChar"/>
    <w:uiPriority w:val="99"/>
    <w:rsid w:val="00AD264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locked/>
    <w:rsid w:val="00AD2643"/>
    <w:rPr>
      <w:rFonts w:ascii="Century" w:eastAsia="MS Mincho" w:hAnsi="Century"/>
    </w:rPr>
  </w:style>
  <w:style w:type="table" w:styleId="TableGrid">
    <w:name w:val="Table Grid"/>
    <w:basedOn w:val="TableNormal"/>
    <w:uiPriority w:val="39"/>
    <w:locked/>
    <w:rsid w:val="00D330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86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内 純</dc:creator>
  <cp:keywords/>
  <dc:description/>
  <cp:lastModifiedBy>CGCATUBIG</cp:lastModifiedBy>
  <cp:revision>8</cp:revision>
  <dcterms:created xsi:type="dcterms:W3CDTF">2018-10-24T11:02:00Z</dcterms:created>
  <dcterms:modified xsi:type="dcterms:W3CDTF">2018-12-28T15:45:00Z</dcterms:modified>
</cp:coreProperties>
</file>